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90"/>
        <w:gridCol w:w="810"/>
        <w:gridCol w:w="900"/>
        <w:gridCol w:w="1350"/>
        <w:gridCol w:w="1170"/>
        <w:gridCol w:w="1440"/>
        <w:gridCol w:w="1350"/>
        <w:gridCol w:w="1260"/>
        <w:gridCol w:w="3780"/>
      </w:tblGrid>
      <w:tr w:rsidR="007552AD" w:rsidRPr="00840A7E" w:rsidTr="00193704">
        <w:trPr>
          <w:trHeight w:val="287"/>
        </w:trPr>
        <w:tc>
          <w:tcPr>
            <w:tcW w:w="14058" w:type="dxa"/>
            <w:gridSpan w:val="10"/>
          </w:tcPr>
          <w:p w:rsidR="007552AD" w:rsidRPr="00135FFA" w:rsidRDefault="007552AD" w:rsidP="00193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3</w:t>
            </w:r>
            <w:r w:rsidRPr="00135FFA">
              <w:rPr>
                <w:rFonts w:ascii="Times New Roman" w:hAnsi="Times New Roman" w:cs="Times New Roman"/>
                <w:b/>
                <w:sz w:val="24"/>
                <w:szCs w:val="24"/>
              </w:rPr>
              <w:t>. Characteristics of prospective studies on caffeine intake and birth weight difference (n=12).</w:t>
            </w:r>
          </w:p>
        </w:tc>
      </w:tr>
      <w:tr w:rsidR="007552AD" w:rsidRPr="00840A7E" w:rsidTr="00193704">
        <w:trPr>
          <w:trHeight w:val="854"/>
        </w:trPr>
        <w:tc>
          <w:tcPr>
            <w:tcW w:w="1008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99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popu-lation</w:t>
            </w:r>
            <w:proofErr w:type="spellEnd"/>
          </w:p>
        </w:tc>
        <w:tc>
          <w:tcPr>
            <w:tcW w:w="90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17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44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Method of exposure assessment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Period of exposure assessed</w:t>
            </w:r>
          </w:p>
        </w:tc>
        <w:tc>
          <w:tcPr>
            <w:tcW w:w="126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378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Adjustments</w:t>
            </w:r>
          </w:p>
        </w:tc>
      </w:tr>
      <w:tr w:rsidR="007552AD" w:rsidRPr="00840A7E" w:rsidTr="00193704">
        <w:trPr>
          <w:trHeight w:val="980"/>
        </w:trPr>
        <w:tc>
          <w:tcPr>
            <w:tcW w:w="1008" w:type="dxa"/>
            <w:hideMark/>
          </w:tcPr>
          <w:p w:rsidR="007552AD" w:rsidRPr="000D228A" w:rsidRDefault="007552AD" w:rsidP="00193704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Kuzma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, 1982</w:t>
            </w:r>
            <w:r w:rsidRPr="00840A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ZOTERO_ITEM CSL_CITATION {"citationID":"1vdc16d5c5","properties":{"formattedCitation":"[43]","plainCitation":"[43]"},"citationItems":[{"id":183,"uris":["http://zotero.org/users/799639/items/ZBH92DBN"],"uri":["http://zotero.org/users/799639/items/ZBH92DBN"],"itemData":{"id":183,"type":"article-journal","title":"Maternal drinking behavior and decreased intrauterine growth","container-title":"Alcoholism: Clinical and Experimental Research","page":"396–402","volume":"6","issue":"3","source":"Google Scholar","author":[{"family":"Kuzma","given":"Jan W."},{"family":"Sokol","given":"Robert J."}],"issued":{"date-parts":[["1982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Pr="003D0C62">
              <w:rPr>
                <w:rFonts w:ascii="Times New Roman" w:hAnsi="Times New Roman" w:cs="Times New Roman"/>
                <w:sz w:val="20"/>
              </w:rPr>
              <w:t>[43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9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5093</w:t>
            </w:r>
          </w:p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an 24.6 y</w:t>
            </w:r>
          </w:p>
        </w:tc>
        <w:tc>
          <w:tcPr>
            <w:tcW w:w="117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elf-administered questionnaire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126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Gestational age, pre-pregnancy weight, weight gain, ethnicity, smoking, alcohol intake, parity, previous spontaneous abortions, frequency of illicit drug use</w:t>
            </w:r>
          </w:p>
        </w:tc>
      </w:tr>
      <w:tr w:rsidR="007552AD" w:rsidRPr="00840A7E" w:rsidTr="00193704">
        <w:trPr>
          <w:trHeight w:val="1160"/>
        </w:trPr>
        <w:tc>
          <w:tcPr>
            <w:tcW w:w="1008" w:type="dxa"/>
            <w:hideMark/>
          </w:tcPr>
          <w:p w:rsidR="007552AD" w:rsidRPr="000D228A" w:rsidRDefault="007552AD" w:rsidP="00193704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ried, 1987</w:t>
            </w:r>
            <w:r w:rsidRPr="00840A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ZOTERO_ITEM CSL_CITATION {"citationID":"9ikmr35f6","properties":{"formattedCitation":"[44]","plainCitation":"[44]"},"citationItems":[{"id":179,"uris":["http://zotero.org/users/799639/items/BV7PVWIA"],"uri":["http://zotero.org/users/799639/items/BV7PVWIA"],"itemData":{"id":179,"type":"article-journal","title":"A comparison of the effects of prenatal exposure to tobacco, alcohol, cannabis and caffeine on birth size and subsequent growth","container-title":"Neurotoxicology and teratology","page":"79–85","volume":"9","issue":"2","source":"Google Scholar","author":[{"family":"Fried","given":"P. A."},{"family":"O'Connell","given":"C. M."}],"issued":{"date-parts":[["1987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Pr="003D0C62">
              <w:rPr>
                <w:rFonts w:ascii="Times New Roman" w:hAnsi="Times New Roman" w:cs="Times New Roman"/>
                <w:sz w:val="20"/>
              </w:rPr>
              <w:t>[44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9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90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an 28.9</w:t>
            </w:r>
          </w:p>
        </w:tc>
        <w:tc>
          <w:tcPr>
            <w:tcW w:w="117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Interview (24-h recall)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Over the pregnancy</w:t>
            </w:r>
          </w:p>
        </w:tc>
        <w:tc>
          <w:tcPr>
            <w:tcW w:w="126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nsumption of alcohol, cannabis, and nicotine, pre-pregnancy maternal weight, pregnancy weight gain, maternal height, pregnancy number, gestational age, sex of child, family income</w:t>
            </w:r>
          </w:p>
        </w:tc>
      </w:tr>
      <w:tr w:rsidR="007552AD" w:rsidRPr="00840A7E" w:rsidTr="00193704">
        <w:trPr>
          <w:trHeight w:val="521"/>
        </w:trPr>
        <w:tc>
          <w:tcPr>
            <w:tcW w:w="1008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artin, 19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8p1fho6if","properties":{"formattedCitation":"[30]","plainCitation":"[30]"},"citationItems":[{"id":185,"uris":["http://zotero.org/users/799639/items/XNNQ3DMT"],"uri":["http://zotero.org/users/799639/items/XNNQ3DMT"],"itemData":{"id":185,"type":"article-journal","title":"The association between low birth weight and caffeine consumption during pregnancy","container-title":"American Journal of Epidemiology","page":"813–821","volume":"126","issue":"5","source":"Google Scholar","author":[{"family":"Martin","given":"Terry R."},{"family":"Bracken","given":"Michael B."}],"issued":{"date-parts":[["1987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E753E">
              <w:rPr>
                <w:rFonts w:ascii="Times New Roman" w:hAnsi="Times New Roman" w:cs="Times New Roman"/>
                <w:sz w:val="20"/>
              </w:rPr>
              <w:t>[3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3654</w:t>
            </w:r>
          </w:p>
        </w:tc>
        <w:tc>
          <w:tcPr>
            <w:tcW w:w="90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&lt;30 y: 69%</w:t>
            </w:r>
            <w:r w:rsidRPr="00840A7E">
              <w:rPr>
                <w:rFonts w:ascii="Times New Roman" w:hAnsi="Times New Roman" w:cs="Times New Roman"/>
                <w:sz w:val="20"/>
                <w:szCs w:val="20"/>
              </w:rPr>
              <w:br/>
              <w:t>≥30 y: 31%</w:t>
            </w:r>
          </w:p>
        </w:tc>
        <w:tc>
          <w:tcPr>
            <w:tcW w:w="117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Early pregnancy </w:t>
            </w:r>
          </w:p>
        </w:tc>
        <w:tc>
          <w:tcPr>
            <w:tcW w:w="126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Gestational age, parity, smoking, marital status, ethnicity</w:t>
            </w:r>
          </w:p>
        </w:tc>
      </w:tr>
      <w:tr w:rsidR="007552AD" w:rsidRPr="00840A7E" w:rsidTr="00193704">
        <w:trPr>
          <w:trHeight w:val="1160"/>
        </w:trPr>
        <w:tc>
          <w:tcPr>
            <w:tcW w:w="1008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rooke, 19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1a5sscsqk9","properties":{"formattedCitation":"[33]","plainCitation":"[33]"},"citationItems":[{"id":176,"uris":["http://zotero.org/users/799639/items/G5CII6EP"],"uri":["http://zotero.org/users/799639/items/G5CII6EP"],"itemData":{"id":176,"type":"article-journal","title":"Effects on birth weight of smoking, alcohol, caffeine, socioeconomic factors, and psychosocial stress.","container-title":"BMJ: British Medical Journal","page":"795-801","volume":"298","issue":"6676","source":"Google Scholar","author":[{"family":"Brooke","given":"Oliver G."},{"family":"Anderson","given":"H. Ross"},{"family":"Bland","given":"J. Martin"},{"family":"Peacock","given":"Janet L."},{"family":"Stewart","given":"C. Malcolm"}],"issued":{"date-parts":[["1989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E753E">
              <w:rPr>
                <w:rFonts w:ascii="Times New Roman" w:hAnsi="Times New Roman" w:cs="Times New Roman"/>
                <w:sz w:val="20"/>
              </w:rPr>
              <w:t>[3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1513</w:t>
            </w:r>
          </w:p>
        </w:tc>
        <w:tc>
          <w:tcPr>
            <w:tcW w:w="90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 y: 67%</w:t>
            </w:r>
          </w:p>
          <w:p w:rsidR="007552AD" w:rsidRPr="00840A7E" w:rsidRDefault="007552AD" w:rsidP="001937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0 y: 33%</w:t>
            </w:r>
          </w:p>
          <w:p w:rsidR="007552AD" w:rsidRPr="00840A7E" w:rsidRDefault="007552AD" w:rsidP="0019370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Caffeine </w:t>
            </w:r>
          </w:p>
        </w:tc>
        <w:tc>
          <w:tcPr>
            <w:tcW w:w="144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Interviewer-administered questionnaire 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The week before interview</w:t>
            </w:r>
          </w:p>
        </w:tc>
        <w:tc>
          <w:tcPr>
            <w:tcW w:w="126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 (converted from birth weight ratio)</w:t>
            </w:r>
          </w:p>
        </w:tc>
        <w:tc>
          <w:tcPr>
            <w:tcW w:w="378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Gestational age, maternal height, infant sex, parity, and smoking through stratification</w:t>
            </w:r>
          </w:p>
        </w:tc>
      </w:tr>
      <w:tr w:rsidR="007552AD" w:rsidRPr="00840A7E" w:rsidTr="00193704">
        <w:trPr>
          <w:trHeight w:val="710"/>
        </w:trPr>
        <w:tc>
          <w:tcPr>
            <w:tcW w:w="1008" w:type="dxa"/>
            <w:hideMark/>
          </w:tcPr>
          <w:p w:rsidR="007552AD" w:rsidRPr="000D228A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Olsen, 1991</w:t>
            </w:r>
            <w:r w:rsidRPr="00840A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ZOTERO_ITEM CSL_CITATION {"citationID":"2kj2em79d4","properties":{"formattedCitation":"[27]","plainCitation":"[27]"},"citationItems":[{"id":186,"uris":["http://zotero.org/users/799639/items/JT9MZT7P"],"uri":["http://zotero.org/users/799639/items/JT9MZT7P"],"itemData":{"id":186,"type":"article-journal","title":"Coffee consumption, birthweight, and reproductive failures","container-title":"Epidemiology","page":"370–374","volume":"2","issue":"5","source":"Google Scholar","author":[{"family":"Olsen","given":"Jørn"},{"family":"Overvad","given":"Kim"},{"family":"Frische","given":"Grethe"}],"issued":{"date-parts":[["1991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Pr="00857ADD">
              <w:rPr>
                <w:rFonts w:ascii="Times New Roman" w:hAnsi="Times New Roman" w:cs="Times New Roman"/>
                <w:sz w:val="20"/>
              </w:rPr>
              <w:t>[27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9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11591</w:t>
            </w:r>
          </w:p>
        </w:tc>
        <w:tc>
          <w:tcPr>
            <w:tcW w:w="90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&lt;30 y: 71%</w:t>
            </w:r>
          </w:p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≥30 y: 29%</w:t>
            </w:r>
          </w:p>
        </w:tc>
        <w:tc>
          <w:tcPr>
            <w:tcW w:w="117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</w:p>
        </w:tc>
        <w:tc>
          <w:tcPr>
            <w:tcW w:w="144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elf-administered questionnaire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rst and second trimesters</w:t>
            </w:r>
          </w:p>
        </w:tc>
        <w:tc>
          <w:tcPr>
            <w:tcW w:w="126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aternal age, smoking, parity, social group, tea consumption, and alcohol intake</w:t>
            </w:r>
          </w:p>
        </w:tc>
      </w:tr>
      <w:tr w:rsidR="007552AD" w:rsidRPr="00840A7E" w:rsidTr="00193704">
        <w:trPr>
          <w:trHeight w:val="1169"/>
        </w:trPr>
        <w:tc>
          <w:tcPr>
            <w:tcW w:w="1008" w:type="dxa"/>
          </w:tcPr>
          <w:p w:rsidR="007552AD" w:rsidRPr="000D228A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ar, 1992</w:t>
            </w:r>
            <w:r w:rsidRPr="00840A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ZOTERO_ITEM CSL_CITATION {"citationID":"qm8gtko6h","properties":{"formattedCitation":"[45]","plainCitation":"[45]"},"citationItems":[{"id":178,"uris":["http://zotero.org/users/799639/items/TTGSWQ6R"],"uri":["http://zotero.org/users/799639/items/TTGSWQ6R"],"itemData":{"id":178,"type":"article-journal","title":"Fish consumption and reproductive outcomes in Green Bay, Wisconsin","container-title":"Environmental Research","page":"189–201","volume":"59","issue":"1","source":"Google Scholar","author":[{"family":"Dar","given":"Ellen"},{"family":"Kanarek","given":"Marty S."},{"family":"Anderson","given":"Henry A."},{"family":"Sonzogni","given":"William C."}],"issued":{"date-parts":[["1992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Pr="003D0C62">
              <w:rPr>
                <w:rFonts w:ascii="Times New Roman" w:hAnsi="Times New Roman" w:cs="Times New Roman"/>
                <w:sz w:val="20"/>
              </w:rPr>
              <w:t>[45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1341</w:t>
            </w:r>
          </w:p>
        </w:tc>
        <w:tc>
          <w:tcPr>
            <w:tcW w:w="90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Age range 18-35 y</w:t>
            </w:r>
          </w:p>
        </w:tc>
        <w:tc>
          <w:tcPr>
            <w:tcW w:w="117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elf-administered questionnaire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Polychlorinated biphenyls exposure, gestational age, weight gain, usual weight, birth order, infant gender, smoking, clinic, alcohol intake during pregnancy and non-pregnancy, income, and 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urbanicity</w:t>
            </w:r>
            <w:proofErr w:type="spellEnd"/>
          </w:p>
        </w:tc>
      </w:tr>
      <w:tr w:rsidR="007552AD" w:rsidRPr="00840A7E" w:rsidTr="00193704">
        <w:trPr>
          <w:trHeight w:val="710"/>
        </w:trPr>
        <w:tc>
          <w:tcPr>
            <w:tcW w:w="1008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Larro-que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, 1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1q1pqu4022","properties":{"formattedCitation":"[35]","plainCitation":"[35]"},"citationItems":[{"id":184,"uris":["http://zotero.org/users/799639/items/D7F98ATA"],"uri":["http://zotero.org/users/799639/items/D7F98ATA"],"itemData":{"id":184,"type":"article-journal","title":"Effects on birth weight of alcohol and caffeine consumption during pregnancy","container-title":"American Journal of Epidemiology","page":"941–950","volume":"137","issue":"9","source":"Google Scholar","author":[{"family":"Larroque","given":"Beatrice"},{"family":"Kaminski","given":"Monique"},{"family":"Lelong","given":"Nathalie"},{"family":"Subtil","given":"Damien"},{"family":"Dehaene","given":"Philippe"}],"issued":{"date-parts":[["1993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E753E">
              <w:rPr>
                <w:rFonts w:ascii="Times New Roman" w:hAnsi="Times New Roman" w:cs="Times New Roman"/>
                <w:sz w:val="20"/>
              </w:rPr>
              <w:t>[3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90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rst trimester</w:t>
            </w:r>
          </w:p>
        </w:tc>
        <w:tc>
          <w:tcPr>
            <w:tcW w:w="126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moking, alcohol intake, gestational age, infant sex, maternal age, parity, education, maternal height and weight</w:t>
            </w:r>
          </w:p>
        </w:tc>
      </w:tr>
      <w:tr w:rsidR="007552AD" w:rsidRPr="00840A7E" w:rsidTr="00193704">
        <w:trPr>
          <w:trHeight w:val="2141"/>
        </w:trPr>
        <w:tc>
          <w:tcPr>
            <w:tcW w:w="1008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hu, 19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jgql2go5f","properties":{"formattedCitation":"[32]","plainCitation":"[32]"},"citationItems":[{"id":189,"uris":["http://zotero.org/users/799639/items/U2WW4EXK"],"uri":["http://zotero.org/users/799639/items/U2WW4EXK"],"itemData":{"id":189,"type":"article-journal","title":"Maternal smoking, alcohol drinking, caffeine consumption, and fetal growth: results from a prospective study","container-title":"Epidemiology","page":"115–120","volume":"6","issue":"2","source":"Google Scholar","shortTitle":"Maternal smoking, alcohol drinking, caffeine consumption, and fetal growth","author":[{"family":"Shu","given":"Xiao Ou"},{"family":"Hatch","given":"Maureen C."},{"family":"Mills","given":"James"},{"family":"Clemens","given":"John"},{"family":"Susser","given":"Mervyn"}],"issued":{"date-parts":[["1995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E753E">
              <w:rPr>
                <w:rFonts w:ascii="Times New Roman" w:hAnsi="Times New Roman" w:cs="Times New Roman"/>
                <w:sz w:val="20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90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an age ranged from 26.1-27.9 y (stratified by smoking, alcohol drinking, and caffeine status)</w:t>
            </w:r>
          </w:p>
        </w:tc>
        <w:tc>
          <w:tcPr>
            <w:tcW w:w="117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Interview at around 13 weeks (telephone)*, self-administered questionnaire (postal) at 28 &amp; 36 weeks 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rst*, second and third trimesters</w:t>
            </w:r>
          </w:p>
        </w:tc>
        <w:tc>
          <w:tcPr>
            <w:tcW w:w="126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Gestational age, parity, log of pre-pregnancy weight, smoking, income, bleeding during first trimester</w:t>
            </w:r>
          </w:p>
        </w:tc>
      </w:tr>
      <w:tr w:rsidR="007552AD" w:rsidRPr="00840A7E" w:rsidTr="00193704">
        <w:trPr>
          <w:trHeight w:val="1430"/>
        </w:trPr>
        <w:tc>
          <w:tcPr>
            <w:tcW w:w="1008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au-sson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, 2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ch76kl93p","properties":{"formattedCitation":"[34]","plainCitation":"[34]"},"citationItems":[{"id":177,"uris":["http://zotero.org/users/799639/items/ZWHSW4ET"],"uri":["http://zotero.org/users/799639/items/ZWHSW4ET"],"itemData":{"id":177,"type":"article-journal","title":"Effect of caffeine exposure during pregnancy on birth weight and gestational age","container-title":"American Journal of Epidemiology","page":"429–436","volume":"155","issue":"5","source":"Google Scholar","author":[{"family":"Clausson","given":"Britt"},{"family":"Granath","given":"Fredrik"},{"family":"Ekbom","given":"Anders"},{"family":"Lundgren","given":"Stefan"},{"family":"Nordmark","given":"Anna"},{"family":"Signorello","given":"Lisa B."},{"family":"Cnattingius","given":"Sven"}],"issued":{"date-parts":[["2002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E753E">
              <w:rPr>
                <w:rFonts w:ascii="Times New Roman" w:hAnsi="Times New Roman" w:cs="Times New Roman"/>
                <w:sz w:val="20"/>
              </w:rPr>
              <w:t>[3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90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&lt;30 y: 58%</w:t>
            </w:r>
            <w:r w:rsidRPr="00840A7E">
              <w:rPr>
                <w:rFonts w:ascii="Times New Roman" w:hAnsi="Times New Roman" w:cs="Times New Roman"/>
                <w:sz w:val="20"/>
                <w:szCs w:val="20"/>
              </w:rPr>
              <w:br/>
              <w:t>≥30 y: 42%</w:t>
            </w:r>
          </w:p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Over the pregnancy</w:t>
            </w:r>
          </w:p>
        </w:tc>
        <w:tc>
          <w:tcPr>
            <w:tcW w:w="126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aternal age, height, BMI, country of birth, parity, previous low birth weight, education, work, nausea, vomiting, fatigue, diabetes, hypertensive disorders &amp; cotinine levels in the third trimester (smoking)</w:t>
            </w:r>
          </w:p>
        </w:tc>
      </w:tr>
      <w:tr w:rsidR="007552AD" w:rsidRPr="00840A7E" w:rsidTr="00193704">
        <w:trPr>
          <w:trHeight w:val="710"/>
        </w:trPr>
        <w:tc>
          <w:tcPr>
            <w:tcW w:w="1008" w:type="dxa"/>
          </w:tcPr>
          <w:p w:rsidR="007552AD" w:rsidRPr="000D228A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</w:t>
            </w: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ken, 2003</w:t>
            </w:r>
            <w:r w:rsidRPr="00840A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ZOTERO_ITEM CSL_CITATION {"citationID":"2465rb1kss","properties":{"formattedCitation":"[24]","plainCitation":"[24]"},"citationItems":[{"id":175,"uris":["http://zotero.org/users/799639/items/M2DTSMTK"],"uri":["http://zotero.org/users/799639/items/M2DTSMTK"],"itemData":{"id":175,"type":"article-journal","title":"Association of maternal caffeine consumption with decrements in fetal growth","container-title":"American Journal of Epidemiology","page":"456–466","volume":"157","issue":"5","source":"Google Scholar","author":[{"family":"Bracken","given":"Michael B."},{"family":"Triche","given":"Elizabeth W."},{"family":"Belanger","given":"Kathleen"},{"family":"Hellenbrand","given":"Karen"},{"family":"Leaderer","given":"Brian P."}],"issued":{"date-parts":[["2003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Pr="00857ADD">
              <w:rPr>
                <w:rFonts w:ascii="Times New Roman" w:hAnsi="Times New Roman" w:cs="Times New Roman"/>
                <w:sz w:val="20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2291</w:t>
            </w:r>
          </w:p>
        </w:tc>
        <w:tc>
          <w:tcPr>
            <w:tcW w:w="90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&lt;30 y: 47%</w:t>
            </w:r>
            <w:r w:rsidRPr="00840A7E">
              <w:rPr>
                <w:rFonts w:ascii="Times New Roman" w:hAnsi="Times New Roman" w:cs="Times New Roman"/>
                <w:sz w:val="20"/>
                <w:szCs w:val="20"/>
              </w:rPr>
              <w:br/>
              <w:t>≥30 y: 53%</w:t>
            </w:r>
          </w:p>
        </w:tc>
        <w:tc>
          <w:tcPr>
            <w:tcW w:w="117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Interview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rst trimes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hird trimester</w:t>
            </w:r>
            <w:r w:rsidRPr="00585E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6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moking, gestational age, ethnicity, height, weight, gravidity, education, maternal age</w:t>
            </w:r>
          </w:p>
        </w:tc>
      </w:tr>
      <w:tr w:rsidR="007552AD" w:rsidRPr="00840A7E" w:rsidTr="00193704">
        <w:trPr>
          <w:trHeight w:val="1304"/>
        </w:trPr>
        <w:tc>
          <w:tcPr>
            <w:tcW w:w="1008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RE study group,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1c891u2nmq","properties":{"formattedCitation":"[6]","plainCitation":"[6]"},"citationItems":[{"id":196,"uris":["http://zotero.org/users/799639/items/BUTXPTQA"],"uri":["http://zotero.org/users/799639/items/BUTXPTQA"],"itemData":{"id":196,"type":"article-journal","title":"Maternal caffeine intake during pregnancy and risk of fetal growth restriction: a large prospective observational study","container-title":"BMJ","page":"a2332-a2332","volume":"337","issue":"nov03 2","source":"CrossRef","DOI":"10.1136/bmj.a2332","ISSN":"0959-8138, 1468-5833","shortTitle":"Maternal caffeine intake during pregnancy and risk of fetal growth restriction","author":[{"family":"CARE Study Group","given":""}],"issued":{"date-parts":[["2008",11,3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57ADD">
              <w:rPr>
                <w:rFonts w:ascii="Times New Roman" w:hAnsi="Times New Roman" w:cs="Times New Roman"/>
                <w:sz w:val="20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2635</w:t>
            </w:r>
          </w:p>
        </w:tc>
        <w:tc>
          <w:tcPr>
            <w:tcW w:w="90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an 30.0 y</w:t>
            </w:r>
          </w:p>
        </w:tc>
        <w:tc>
          <w:tcPr>
            <w:tcW w:w="117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Interviewer-administered questionnaire (validated)</w:t>
            </w:r>
          </w:p>
        </w:tc>
        <w:tc>
          <w:tcPr>
            <w:tcW w:w="135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rst, second, third trimesters and over the pregnancy*</w:t>
            </w:r>
          </w:p>
        </w:tc>
        <w:tc>
          <w:tcPr>
            <w:tcW w:w="126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  <w:hideMark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aternal age, weight, height, ethnicity, parity, neonatal gestational age at delivery and sex, smoking and alcohol intake</w:t>
            </w:r>
          </w:p>
        </w:tc>
      </w:tr>
      <w:tr w:rsidR="007552AD" w:rsidRPr="00840A7E" w:rsidTr="00193704">
        <w:trPr>
          <w:trHeight w:val="971"/>
        </w:trPr>
        <w:tc>
          <w:tcPr>
            <w:tcW w:w="1008" w:type="dxa"/>
          </w:tcPr>
          <w:p w:rsidR="007552AD" w:rsidRPr="000D228A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eng-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piel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  <w:r w:rsidRPr="00840A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ZOTERO_ITEM CSL_CITATION {"citationID":"2m3qov3q06","properties":{"formattedCitation":"[9]","plainCitation":"[9]"},"citationItems":[{"id":188,"uris":["http://zotero.org/users/799639/items/MANBQTTN"],"uri":["http://zotero.org/users/799639/items/MANBQTTN"],"itemData":{"id":188,"type":"article-journal","title":"Maternal caffeine intake during pregnancy is associated with birth weight but not with gestational length: results from a large prospective observational cohort study","container-title":"BMC medicine","page":"42","volume":"11","issue":"1","source":"Google Scholar","shortTitle":"Maternal caffeine intake during pregnancy is associated with birth weight but not with gestational length","author":[{"family":"Sengpiel","given":"Verena"},{"family":"Elind","given":"Elisabeth"},{"family":"Bacelis","given":"Jonas"},{"family":"Nilsson","given":"Staffan"},{"family":"Grove","given":"Jakob"},{"family":"Myhre","given":"Ronny"},{"family":"Haugen","given":"Margaretha"},{"family":"Meltzer","given":"Helle M."},{"family":"Alexander","given":"Jan"},{"family":"Jacobsson","given":"Bo"}],"issued":{"date-parts":[["2013"]]},"accessed":{"date-parts":[["2013",7,25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Pr="00857ADD">
              <w:rPr>
                <w:rFonts w:ascii="Times New Roman" w:hAnsi="Times New Roman" w:cs="Times New Roman"/>
                <w:sz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99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1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59123</w:t>
            </w:r>
          </w:p>
        </w:tc>
        <w:tc>
          <w:tcPr>
            <w:tcW w:w="90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&lt;30 y: 46%</w:t>
            </w:r>
          </w:p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≥30 y: 54%</w:t>
            </w:r>
          </w:p>
        </w:tc>
        <w:tc>
          <w:tcPr>
            <w:tcW w:w="117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144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elf-administered FFQ (validated)</w:t>
            </w:r>
          </w:p>
        </w:tc>
        <w:tc>
          <w:tcPr>
            <w:tcW w:w="135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rst to second trimester</w:t>
            </w:r>
          </w:p>
        </w:tc>
        <w:tc>
          <w:tcPr>
            <w:tcW w:w="126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Birth weight difference</w:t>
            </w:r>
          </w:p>
        </w:tc>
        <w:tc>
          <w:tcPr>
            <w:tcW w:w="3780" w:type="dxa"/>
          </w:tcPr>
          <w:p w:rsidR="007552AD" w:rsidRPr="00840A7E" w:rsidRDefault="007552A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Maternal age, pre-pregnancy BMI, parity, history of preterm delivery, 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sex, nausea during second trimester, smoking, passive smoking, nicotine intake from other sources, alcohol intake, energy intake, maternal education, marital status, and household income</w:t>
            </w:r>
          </w:p>
        </w:tc>
      </w:tr>
    </w:tbl>
    <w:p w:rsidR="007552AD" w:rsidRPr="00585E23" w:rsidRDefault="007552AD" w:rsidP="007552AD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552AD" w:rsidRPr="00585E23" w:rsidRDefault="007552AD" w:rsidP="007552A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85E23">
        <w:rPr>
          <w:rFonts w:ascii="Times New Roman" w:hAnsi="Times New Roman" w:cs="Times New Roman"/>
          <w:sz w:val="20"/>
          <w:szCs w:val="20"/>
        </w:rPr>
        <w:t>Abbreviation: y, years; NA, not available; BMI, body mass index.</w:t>
      </w:r>
    </w:p>
    <w:p w:rsidR="007552AD" w:rsidRPr="00585E23" w:rsidRDefault="007552AD" w:rsidP="007552A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85E2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85E23">
        <w:rPr>
          <w:rFonts w:ascii="Times New Roman" w:hAnsi="Times New Roman" w:cs="Times New Roman"/>
          <w:sz w:val="20"/>
          <w:szCs w:val="20"/>
        </w:rPr>
        <w:t>Included</w:t>
      </w:r>
      <w:proofErr w:type="spellEnd"/>
      <w:proofErr w:type="gramEnd"/>
      <w:r w:rsidRPr="00585E23">
        <w:rPr>
          <w:rFonts w:ascii="Times New Roman" w:hAnsi="Times New Roman" w:cs="Times New Roman"/>
          <w:sz w:val="20"/>
          <w:szCs w:val="20"/>
        </w:rPr>
        <w:t xml:space="preserve"> for qualitative review only.</w:t>
      </w:r>
    </w:p>
    <w:p w:rsidR="007552AD" w:rsidRPr="00585E23" w:rsidRDefault="007552AD" w:rsidP="007552A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85E23">
        <w:rPr>
          <w:rFonts w:ascii="Times New Roman" w:hAnsi="Times New Roman" w:cs="Times New Roman"/>
          <w:sz w:val="20"/>
          <w:szCs w:val="20"/>
        </w:rPr>
        <w:t>*Data used for this meta-analysis.</w:t>
      </w:r>
    </w:p>
    <w:p w:rsidR="00BA7700" w:rsidRDefault="007552AD" w:rsidP="007552AD">
      <w:r w:rsidRPr="007D1F93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Data not used because they were collected </w:t>
      </w:r>
      <w:proofErr w:type="spellStart"/>
      <w:r>
        <w:rPr>
          <w:rFonts w:ascii="Times New Roman" w:hAnsi="Times New Roman" w:cs="Times New Roman"/>
          <w:sz w:val="20"/>
          <w:szCs w:val="20"/>
        </w:rPr>
        <w:t>postnatal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after the occurrence of outcome).</w:t>
      </w:r>
      <w:bookmarkStart w:id="0" w:name="_GoBack"/>
      <w:bookmarkEnd w:id="0"/>
      <w:r>
        <w:t xml:space="preserve"> </w:t>
      </w:r>
    </w:p>
    <w:sectPr w:rsidR="00BA7700" w:rsidSect="007552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2AD"/>
    <w:rsid w:val="007552AD"/>
    <w:rsid w:val="00BA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2AD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2AD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9</Words>
  <Characters>12414</Characters>
  <Application>Microsoft Office Word</Application>
  <DocSecurity>0</DocSecurity>
  <Lines>730</Lines>
  <Paragraphs>4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Ling Wei</dc:creator>
  <cp:lastModifiedBy>Chen Ling Wei</cp:lastModifiedBy>
  <cp:revision>1</cp:revision>
  <dcterms:created xsi:type="dcterms:W3CDTF">2014-05-19T06:35:00Z</dcterms:created>
  <dcterms:modified xsi:type="dcterms:W3CDTF">2014-05-19T06:35:00Z</dcterms:modified>
</cp:coreProperties>
</file>